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911" w:rsidRPr="00DB6A27" w:rsidRDefault="006B7911" w:rsidP="006B7911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B6A27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4D2B77B7" wp14:editId="179C9567">
            <wp:extent cx="2136461" cy="1481621"/>
            <wp:effectExtent l="0" t="0" r="0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144231" cy="1487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7911" w:rsidRPr="00DB6A27" w:rsidRDefault="006B7911" w:rsidP="006B7911">
      <w:pPr>
        <w:spacing w:after="24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gramStart"/>
      <w:r w:rsidRPr="00DB6A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 w:rsidRPr="007B1DF5">
        <w:rPr>
          <w:rFonts w:ascii="Times New Roman" w:hAnsi="Times New Roman" w:cs="Times New Roman"/>
          <w:b/>
          <w:color w:val="0000FF"/>
          <w:sz w:val="24"/>
          <w:szCs w:val="24"/>
        </w:rPr>
        <w:t>6</w:t>
      </w:r>
      <w:r w:rsidRPr="00DB6A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Pr="00DB6A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DB6A2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Functional classification </w:t>
      </w:r>
      <w:r w:rsidRPr="00DB6A2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f the shared proteins</w:t>
      </w:r>
      <w:r w:rsidRPr="00DB6A2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based on the KEGG pathways</w:t>
      </w:r>
      <w:r w:rsidRPr="00DB6A2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</w:p>
    <w:p w:rsidR="00C90B45" w:rsidRDefault="006B7911">
      <w:bookmarkStart w:id="0" w:name="_GoBack"/>
      <w:bookmarkEnd w:id="0"/>
    </w:p>
    <w:sectPr w:rsidR="00C90B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A65144"/>
    <w:multiLevelType w:val="multilevel"/>
    <w:tmpl w:val="41027302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5" w:hanging="7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911"/>
    <w:rsid w:val="0009673C"/>
    <w:rsid w:val="000F1AE7"/>
    <w:rsid w:val="00513988"/>
    <w:rsid w:val="006B7911"/>
    <w:rsid w:val="0071427C"/>
    <w:rsid w:val="00731D6C"/>
    <w:rsid w:val="00A96DD0"/>
    <w:rsid w:val="00AC6F71"/>
    <w:rsid w:val="00BB23E1"/>
    <w:rsid w:val="00D63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DD0"/>
  </w:style>
  <w:style w:type="paragraph" w:styleId="Heading1">
    <w:name w:val="heading 1"/>
    <w:basedOn w:val="Normal"/>
    <w:link w:val="Heading1Char"/>
    <w:uiPriority w:val="9"/>
    <w:qFormat/>
    <w:rsid w:val="00A96DD0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D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D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6DD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96DD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96DD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96DD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96DD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96DD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DD0"/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NoSpacing">
    <w:name w:val="No Spacing"/>
    <w:uiPriority w:val="1"/>
    <w:qFormat/>
    <w:rsid w:val="00A96DD0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96DD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A96DD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A96D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A96DD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96DD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96DD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6DD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DD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6DD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A96DD0"/>
    <w:rPr>
      <w:b/>
      <w:bCs/>
    </w:rPr>
  </w:style>
  <w:style w:type="character" w:styleId="Emphasis">
    <w:name w:val="Emphasis"/>
    <w:basedOn w:val="DefaultParagraphFont"/>
    <w:uiPriority w:val="20"/>
    <w:qFormat/>
    <w:rsid w:val="00A96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96DD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6DD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96DD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DD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DD0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96DD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96DD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96DD0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96DD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6DD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96DD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  <w:lang w:val="en-PH" w:eastAsia="en-PH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3988"/>
  </w:style>
  <w:style w:type="paragraph" w:styleId="BalloonText">
    <w:name w:val="Balloon Text"/>
    <w:basedOn w:val="Normal"/>
    <w:link w:val="BalloonTextChar"/>
    <w:uiPriority w:val="99"/>
    <w:semiHidden/>
    <w:unhideWhenUsed/>
    <w:rsid w:val="006B79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91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DD0"/>
  </w:style>
  <w:style w:type="paragraph" w:styleId="Heading1">
    <w:name w:val="heading 1"/>
    <w:basedOn w:val="Normal"/>
    <w:link w:val="Heading1Char"/>
    <w:uiPriority w:val="9"/>
    <w:qFormat/>
    <w:rsid w:val="00A96DD0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D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D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6DD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96DD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96DD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96DD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96DD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96DD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DD0"/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NoSpacing">
    <w:name w:val="No Spacing"/>
    <w:uiPriority w:val="1"/>
    <w:qFormat/>
    <w:rsid w:val="00A96DD0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96DD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A96DD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A96D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A96DD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96DD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96DD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6DD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DD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6DD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A96DD0"/>
    <w:rPr>
      <w:b/>
      <w:bCs/>
    </w:rPr>
  </w:style>
  <w:style w:type="character" w:styleId="Emphasis">
    <w:name w:val="Emphasis"/>
    <w:basedOn w:val="DefaultParagraphFont"/>
    <w:uiPriority w:val="20"/>
    <w:qFormat/>
    <w:rsid w:val="00A96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96DD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6DD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96DD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DD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DD0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96DD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96DD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96DD0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96DD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6DD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96DD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  <w:lang w:val="en-PH" w:eastAsia="en-PH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3988"/>
  </w:style>
  <w:style w:type="paragraph" w:styleId="BalloonText">
    <w:name w:val="Balloon Text"/>
    <w:basedOn w:val="Normal"/>
    <w:link w:val="BalloonTextChar"/>
    <w:uiPriority w:val="99"/>
    <w:semiHidden/>
    <w:unhideWhenUsed/>
    <w:rsid w:val="006B79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9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1-04-17T13:57:00Z</dcterms:created>
  <dcterms:modified xsi:type="dcterms:W3CDTF">2021-04-17T13:57:00Z</dcterms:modified>
</cp:coreProperties>
</file>